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CEC" w:rsidRPr="007938C1" w:rsidRDefault="006A4CEC" w:rsidP="006A4C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proofErr w:type="gramStart"/>
      <w:r w:rsidRPr="007938C1">
        <w:rPr>
          <w:rFonts w:ascii="Times New Roman" w:hAnsi="Times New Roman" w:cs="Times New Roman"/>
          <w:b/>
          <w:sz w:val="24"/>
          <w:szCs w:val="24"/>
          <w:lang w:val="en-GB"/>
        </w:rPr>
        <w:t>List of antibodies.</w:t>
      </w:r>
      <w:proofErr w:type="gramEnd"/>
    </w:p>
    <w:tbl>
      <w:tblPr>
        <w:tblStyle w:val="GridTable1Light"/>
        <w:tblW w:w="9864" w:type="dxa"/>
        <w:tblLook w:val="04A0" w:firstRow="1" w:lastRow="0" w:firstColumn="1" w:lastColumn="0" w:noHBand="0" w:noVBand="1"/>
      </w:tblPr>
      <w:tblGrid>
        <w:gridCol w:w="2643"/>
        <w:gridCol w:w="2597"/>
        <w:gridCol w:w="1701"/>
        <w:gridCol w:w="2923"/>
      </w:tblGrid>
      <w:tr w:rsidR="006A4CEC" w:rsidRPr="007938C1" w:rsidTr="00C16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er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lo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ution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K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Danvers, Massachusetts, USA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09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1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 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AK (Tyr397)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6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ern Blotting: 1:1000 in 5% w/v BSA, 1X TBS, 0.1% Tween-20.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FAK (Tyr397)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 Inc. (Waltham, Massachusetts, USA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0255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 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yr1135IGF-I Receptor β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18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ern Blotting: 1:1000 in 5% w/v BSA, 1X TBS, 0.1% Tween-20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zh2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D Transduction Laboratories (Franklin Lakes, New Jersey, USA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2666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1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-Tubulin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us biologicals (Centennial, Colorado, USA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100-690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5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 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NA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10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 1:300 in PBS/BSA 5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DAC1 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89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1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AC2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3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1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β-Catenin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vocastra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Leica Biosystems (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tzlar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ermany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L-L-B-CAT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oxidase-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iniPure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at Anti-Rabbit IgG (H+L) </w:t>
            </w:r>
          </w:p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ackson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Research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ly, Cambridgeshire, UK)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-035-144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7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oxidase-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iniPure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at Anti-Mouse IgG (H+L) 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Jackson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Research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-035-146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stern Blotting: 1:7000 in 2.5% w/v </w:t>
            </w: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fat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y Milk, 1X TBS, 0.1% Tween-20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xa Fluor 488 conjugate, F(ab’)2-Goat anti-rabbit IgG(H+L)  Secondary Antibody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 Inc.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-11070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0 in PBS/BSA 1%.</w:t>
            </w:r>
          </w:p>
        </w:tc>
      </w:tr>
      <w:tr w:rsidR="006A4CEC" w:rsidRPr="007938C1" w:rsidTr="00C16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</w:tcPr>
          <w:p w:rsidR="006A4CEC" w:rsidRPr="007938C1" w:rsidRDefault="006A4CEC" w:rsidP="00C1667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xa Fluor 555 conjugate, F(ab’)2-Goat anti-Mouse IgG(H+L)  Secondary Antibody</w:t>
            </w:r>
          </w:p>
        </w:tc>
        <w:tc>
          <w:tcPr>
            <w:tcW w:w="2597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</w:t>
            </w:r>
            <w:proofErr w:type="spellEnd"/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her Scientific Inc.</w:t>
            </w:r>
          </w:p>
        </w:tc>
        <w:tc>
          <w:tcPr>
            <w:tcW w:w="1701" w:type="dxa"/>
          </w:tcPr>
          <w:p w:rsidR="006A4CEC" w:rsidRPr="007938C1" w:rsidRDefault="006A4CEC" w:rsidP="00C1667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-21425</w:t>
            </w:r>
          </w:p>
        </w:tc>
        <w:tc>
          <w:tcPr>
            <w:tcW w:w="2923" w:type="dxa"/>
          </w:tcPr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fluorescence:</w:t>
            </w:r>
          </w:p>
          <w:p w:rsidR="006A4CEC" w:rsidRPr="007938C1" w:rsidRDefault="006A4CEC" w:rsidP="00C166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3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300 in PBS/BSA 1%.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CE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04FE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4CEC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GridTable1Light">
    <w:name w:val="Grid Table 1 Light"/>
    <w:basedOn w:val="TableNormal"/>
    <w:uiPriority w:val="46"/>
    <w:rsid w:val="006A4CE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GridTable1Light">
    <w:name w:val="Grid Table 1 Light"/>
    <w:basedOn w:val="TableNormal"/>
    <w:uiPriority w:val="46"/>
    <w:rsid w:val="006A4CE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29T01:00:00Z</dcterms:created>
  <dcterms:modified xsi:type="dcterms:W3CDTF">2021-10-29T01:00:00Z</dcterms:modified>
</cp:coreProperties>
</file>